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FCDB8" w14:textId="1F70CFAA" w:rsidR="00C83500" w:rsidRPr="00C83500" w:rsidRDefault="00C83500" w:rsidP="00C83500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  <w:r w:rsidRPr="00C83500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 xml:space="preserve">Table (4): </w:t>
      </w:r>
      <w:r w:rsidRPr="00C83500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Individual </w:t>
      </w:r>
      <w:proofErr w:type="spellStart"/>
      <w:r w:rsidRPr="00C83500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glycemic</w:t>
      </w:r>
      <w:proofErr w:type="spellEnd"/>
      <w:r w:rsidRPr="00C83500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status at different points throughout the follow up </w:t>
      </w:r>
    </w:p>
    <w:tbl>
      <w:tblPr>
        <w:tblW w:w="11199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2"/>
        <w:gridCol w:w="1276"/>
        <w:gridCol w:w="992"/>
        <w:gridCol w:w="1275"/>
        <w:gridCol w:w="851"/>
        <w:gridCol w:w="1276"/>
        <w:gridCol w:w="1275"/>
        <w:gridCol w:w="1276"/>
        <w:gridCol w:w="1276"/>
      </w:tblGrid>
      <w:tr w:rsidR="00C83500" w:rsidRPr="00C83500" w14:paraId="3653CF31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E3D1A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EFBEC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1 week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76A57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2 </w:t>
            </w: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week</w:t>
            </w:r>
            <w:proofErr w:type="gram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B6D55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3 </w:t>
            </w: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week</w:t>
            </w:r>
            <w:proofErr w:type="gramEnd"/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23684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1 </w:t>
            </w:r>
            <w:proofErr w:type="spell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mo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639D5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3 </w:t>
            </w:r>
            <w:proofErr w:type="spell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mo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980BFD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6 </w:t>
            </w:r>
            <w:proofErr w:type="spell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mo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10CCA4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9 </w:t>
            </w:r>
            <w:proofErr w:type="spell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mo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87805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1 year</w:t>
            </w:r>
          </w:p>
        </w:tc>
      </w:tr>
      <w:tr w:rsidR="00C83500" w:rsidRPr="00C83500" w14:paraId="085A416E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40641D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4D9A2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1FC06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25216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7E910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8DBC7D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84DB2F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D9506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EE26F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651D9C00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8CCF10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F051D4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,IGT</w:t>
            </w:r>
            <w:proofErr w:type="gram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803AFD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63B0E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85B80D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F29E6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B4449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,IGT</w:t>
            </w:r>
            <w:proofErr w:type="gram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B826E8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,IGT</w:t>
            </w:r>
            <w:proofErr w:type="gram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B941C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,IGT</w:t>
            </w:r>
            <w:proofErr w:type="gramEnd"/>
          </w:p>
        </w:tc>
      </w:tr>
      <w:tr w:rsidR="00C83500" w:rsidRPr="00C83500" w14:paraId="7257CF22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F6AB7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1DC9C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D1C7C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EB09C0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E1B69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2655F0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BB950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511A4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696BC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1F53332C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B24D8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5414F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B5566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C0348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AC4F6C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6FD26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,IGT</w:t>
            </w:r>
            <w:proofErr w:type="gram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E7900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,IGT</w:t>
            </w:r>
            <w:proofErr w:type="gram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8D823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,IGT</w:t>
            </w:r>
            <w:proofErr w:type="gram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C91C6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</w:t>
            </w:r>
          </w:p>
        </w:tc>
      </w:tr>
      <w:tr w:rsidR="00C83500" w:rsidRPr="00C83500" w14:paraId="2E7E89F4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DEE8B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Patient </w:t>
            </w: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92842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E3C30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BE9420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4577A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0B137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F663A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59793F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8D583B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2926564A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7F2A2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Patient </w:t>
            </w: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813C8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FC453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F802C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8E93A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C3834D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90F0B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6EC0B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E332F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6C16958D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C92FC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3A7F1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299B9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43100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CBA9E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41BAF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AE6A7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378E9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65AFD0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711A5BD9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743E0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8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7B88E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3FC5E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9833C4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06C1EB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4A1470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FECBC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DC68E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B08CE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61870389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427D2F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C9368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3E0408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2D6DB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D6D1E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3F959D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5B63D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1193E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6407AB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GT</w:t>
            </w:r>
          </w:p>
        </w:tc>
      </w:tr>
      <w:tr w:rsidR="00C83500" w:rsidRPr="00C83500" w14:paraId="69FA3A9E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9F8580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D1341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C8908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5E598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9D3D8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4E215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61AA0C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C564F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BFA3C4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36BEF938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A7A3E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Patient </w:t>
            </w: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GB" w:eastAsia="en-GB"/>
              </w:rPr>
              <w:t>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46B878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1FA33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C65E9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276AE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3CBB3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E63C24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9DF5C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EB0F8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50C3E10A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6BB10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Patient </w:t>
            </w: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GB" w:eastAsia="en-GB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72877F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C4F0F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5C5DA4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811B5D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03C73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FEF36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CDAA5C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0D7EBC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0D419804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9D287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25D29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0CCCA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1364B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0B1EEB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ADC27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,IGT</w:t>
            </w:r>
            <w:proofErr w:type="gram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09FF5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95513F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5AB0E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55919619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717BDD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14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A99FC8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6394F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56DBB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37CB5B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812DD0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,IGT</w:t>
            </w:r>
            <w:proofErr w:type="gram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C7508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699F04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0630F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08B63FAB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382E8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Patient </w:t>
            </w: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GB" w:eastAsia="en-GB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5DA4A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8313BB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98BE1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C0FA9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5AD10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1175F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E6A98C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03112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4E65FE5C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B53A9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94B66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264C3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466F5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2A072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61B6B0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AA7560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65AC0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8585AC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0BB38DF4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DBF85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D24704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,IGT</w:t>
            </w:r>
            <w:proofErr w:type="gram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FB4D8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D91AA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E0CC9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14A43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ED1ED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C4C27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646CED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3D5410FA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59728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18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8C6BC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109CD8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5E079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,IGT</w:t>
            </w:r>
            <w:proofErr w:type="gramEnd"/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565F9B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F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9EB42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71E382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31B39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C28424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4A428E04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1C0DA0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Patient </w:t>
            </w: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GB" w:eastAsia="en-GB"/>
              </w:rPr>
              <w:t>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43A5EB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40E655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D1536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79481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CFAAF7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DEB54C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DE104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2374B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4F76A709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4F05FE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Patient 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A5D99C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9A04B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B3F8E4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5FE17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I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59C3F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BF940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9E1EF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15D419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  <w:tr w:rsidR="00C83500" w:rsidRPr="00C83500" w14:paraId="1E1272D5" w14:textId="77777777" w:rsidTr="00E01064">
        <w:trPr>
          <w:jc w:val="center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F2E9F3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lastRenderedPageBreak/>
              <w:t>Patient 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05D56A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D8F796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9EF22F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BDD3DC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757038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5EF14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5A2D71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8E384B" w14:textId="77777777" w:rsidR="00C83500" w:rsidRPr="00C83500" w:rsidRDefault="00C83500" w:rsidP="00C83500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C83500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NGT</w:t>
            </w:r>
          </w:p>
        </w:tc>
      </w:tr>
    </w:tbl>
    <w:p w14:paraId="44CC2A33" w14:textId="77777777" w:rsidR="00C83500" w:rsidRPr="00C83500" w:rsidRDefault="00C83500" w:rsidP="00C83500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  <w:r w:rsidRPr="00C83500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NGT (normal glucose tolerance), IFG (impaired fasting glucose), IGT (impaired glucose tolerance), Controlled on insulin * NODAT on insulin therapy</w:t>
      </w:r>
    </w:p>
    <w:p w14:paraId="048BA2A8" w14:textId="77777777" w:rsidR="0001108C" w:rsidRPr="00C83500" w:rsidRDefault="0001108C">
      <w:pPr>
        <w:rPr>
          <w:lang w:val="en-GB"/>
        </w:rPr>
      </w:pPr>
    </w:p>
    <w:sectPr w:rsidR="0001108C" w:rsidRPr="00C83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500"/>
    <w:rsid w:val="0001108C"/>
    <w:rsid w:val="00C8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CA6EB"/>
  <w15:chartTrackingRefBased/>
  <w15:docId w15:val="{C2654632-9590-4193-AFB2-4A007D01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DoaaSalah</dc:creator>
  <cp:keywords/>
  <dc:description/>
  <cp:lastModifiedBy>DrDoaaSalah</cp:lastModifiedBy>
  <cp:revision>1</cp:revision>
  <dcterms:created xsi:type="dcterms:W3CDTF">2022-06-12T22:10:00Z</dcterms:created>
  <dcterms:modified xsi:type="dcterms:W3CDTF">2022-06-12T22:11:00Z</dcterms:modified>
</cp:coreProperties>
</file>